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365"/>
        <w:tblW w:w="5678" w:type="pct"/>
        <w:tblLook w:val="04A0" w:firstRow="1" w:lastRow="0" w:firstColumn="1" w:lastColumn="0" w:noHBand="0" w:noVBand="1"/>
      </w:tblPr>
      <w:tblGrid>
        <w:gridCol w:w="1554"/>
        <w:gridCol w:w="1673"/>
        <w:gridCol w:w="1372"/>
        <w:gridCol w:w="1440"/>
        <w:gridCol w:w="1378"/>
        <w:gridCol w:w="1339"/>
        <w:gridCol w:w="1483"/>
      </w:tblGrid>
      <w:tr w:rsidR="00565473" w:rsidRPr="00164A96" w14:paraId="7EFABDC7" w14:textId="77777777" w:rsidTr="00EB27B8">
        <w:trPr>
          <w:trHeight w:val="329"/>
        </w:trPr>
        <w:tc>
          <w:tcPr>
            <w:tcW w:w="759" w:type="pct"/>
            <w:vMerge w:val="restart"/>
            <w:shd w:val="clear" w:color="auto" w:fill="auto"/>
            <w:vAlign w:val="center"/>
          </w:tcPr>
          <w:p w14:paraId="4FD4C7F2" w14:textId="642635E6" w:rsidR="00565473" w:rsidRPr="00EB27B8" w:rsidRDefault="00565473" w:rsidP="00D813F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B27B8">
              <w:rPr>
                <w:rFonts w:ascii="Times New Roman" w:hAnsi="Times New Roman"/>
                <w:b/>
                <w:sz w:val="20"/>
              </w:rPr>
              <w:t>Transgenics developed with</w:t>
            </w:r>
          </w:p>
        </w:tc>
        <w:tc>
          <w:tcPr>
            <w:tcW w:w="817" w:type="pct"/>
            <w:vMerge w:val="restart"/>
            <w:shd w:val="clear" w:color="auto" w:fill="auto"/>
            <w:vAlign w:val="center"/>
          </w:tcPr>
          <w:p w14:paraId="310765C2" w14:textId="03385F42" w:rsidR="00565473" w:rsidRPr="00EB27B8" w:rsidRDefault="00565473" w:rsidP="00D813F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654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/Statistic</w:t>
            </w:r>
          </w:p>
        </w:tc>
        <w:tc>
          <w:tcPr>
            <w:tcW w:w="3424" w:type="pct"/>
            <w:gridSpan w:val="5"/>
            <w:shd w:val="clear" w:color="auto" w:fill="auto"/>
            <w:vAlign w:val="center"/>
          </w:tcPr>
          <w:p w14:paraId="03D78AF6" w14:textId="77777777" w:rsidR="00565473" w:rsidRPr="0046572F" w:rsidRDefault="00565473" w:rsidP="00D81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GUS Activity </w:t>
            </w:r>
            <w:r w:rsidRPr="004657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657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565473" w:rsidRPr="00164A96" w14:paraId="2632B935" w14:textId="77777777" w:rsidTr="00EB27B8">
        <w:trPr>
          <w:trHeight w:val="348"/>
        </w:trPr>
        <w:tc>
          <w:tcPr>
            <w:tcW w:w="759" w:type="pct"/>
            <w:vMerge/>
            <w:shd w:val="clear" w:color="auto" w:fill="auto"/>
            <w:vAlign w:val="center"/>
          </w:tcPr>
          <w:p w14:paraId="744F8742" w14:textId="62E88192" w:rsidR="00565473" w:rsidRPr="0046572F" w:rsidRDefault="00565473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shd w:val="clear" w:color="auto" w:fill="auto"/>
            <w:vAlign w:val="center"/>
          </w:tcPr>
          <w:p w14:paraId="2A04D482" w14:textId="680E2F45" w:rsidR="00565473" w:rsidRPr="0046572F" w:rsidRDefault="00565473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6" w:type="pct"/>
            <w:gridSpan w:val="3"/>
            <w:shd w:val="clear" w:color="auto" w:fill="auto"/>
            <w:vAlign w:val="center"/>
          </w:tcPr>
          <w:p w14:paraId="16593780" w14:textId="7CFA3C6D" w:rsidR="00565473" w:rsidRPr="00EB27B8" w:rsidRDefault="00565473" w:rsidP="00D813F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B27B8">
              <w:rPr>
                <w:rFonts w:ascii="Times New Roman" w:hAnsi="Times New Roman"/>
                <w:b/>
                <w:sz w:val="20"/>
              </w:rPr>
              <w:t>L (863 bp)</w:t>
            </w:r>
          </w:p>
        </w:tc>
        <w:tc>
          <w:tcPr>
            <w:tcW w:w="1378" w:type="pct"/>
            <w:gridSpan w:val="2"/>
            <w:shd w:val="clear" w:color="auto" w:fill="auto"/>
            <w:vAlign w:val="center"/>
          </w:tcPr>
          <w:p w14:paraId="77B2ECC8" w14:textId="26ED19DC" w:rsidR="00565473" w:rsidRPr="00EB27B8" w:rsidRDefault="00565473" w:rsidP="00D813F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B27B8">
              <w:rPr>
                <w:rFonts w:ascii="Times New Roman" w:hAnsi="Times New Roman"/>
                <w:b/>
                <w:sz w:val="20"/>
              </w:rPr>
              <w:t>S (290 bp)</w:t>
            </w:r>
          </w:p>
        </w:tc>
      </w:tr>
      <w:tr w:rsidR="00983CE6" w:rsidRPr="00164A96" w14:paraId="04022644" w14:textId="77777777" w:rsidTr="00976CB1">
        <w:trPr>
          <w:trHeight w:val="178"/>
        </w:trPr>
        <w:tc>
          <w:tcPr>
            <w:tcW w:w="759" w:type="pct"/>
            <w:shd w:val="clear" w:color="auto" w:fill="auto"/>
            <w:vAlign w:val="center"/>
          </w:tcPr>
          <w:p w14:paraId="02F7E62C" w14:textId="77777777" w:rsidR="00565473" w:rsidRPr="0046572F" w:rsidRDefault="00565473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shd w:val="clear" w:color="auto" w:fill="auto"/>
            <w:vAlign w:val="center"/>
          </w:tcPr>
          <w:p w14:paraId="7B45D722" w14:textId="77777777" w:rsidR="00565473" w:rsidRPr="0046572F" w:rsidRDefault="00565473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" w:type="pct"/>
            <w:shd w:val="clear" w:color="auto" w:fill="auto"/>
            <w:vAlign w:val="center"/>
          </w:tcPr>
          <w:p w14:paraId="415B398D" w14:textId="77777777" w:rsidR="00565473" w:rsidRPr="00EB27B8" w:rsidRDefault="00565473" w:rsidP="00D813F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B27B8">
              <w:rPr>
                <w:rFonts w:ascii="Times New Roman" w:hAnsi="Times New Roman"/>
                <w:b/>
                <w:sz w:val="20"/>
              </w:rPr>
              <w:t>BS 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3BBACEA" w14:textId="77777777" w:rsidR="00565473" w:rsidRPr="00EB27B8" w:rsidRDefault="00565473" w:rsidP="00D813F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B27B8">
              <w:rPr>
                <w:rFonts w:ascii="Times New Roman" w:hAnsi="Times New Roman"/>
                <w:b/>
                <w:sz w:val="20"/>
              </w:rPr>
              <w:t>BS 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1E56CEB" w14:textId="77777777" w:rsidR="00565473" w:rsidRPr="00EB27B8" w:rsidRDefault="00565473" w:rsidP="00D813F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B27B8">
              <w:rPr>
                <w:rFonts w:ascii="Times New Roman" w:hAnsi="Times New Roman"/>
                <w:b/>
                <w:sz w:val="20"/>
              </w:rPr>
              <w:t>BS3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9903A07" w14:textId="77777777" w:rsidR="00565473" w:rsidRPr="00EB27B8" w:rsidRDefault="00565473" w:rsidP="00D813F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B27B8">
              <w:rPr>
                <w:rFonts w:ascii="Times New Roman" w:hAnsi="Times New Roman"/>
                <w:b/>
                <w:sz w:val="20"/>
              </w:rPr>
              <w:t>BS 1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D0F0366" w14:textId="77777777" w:rsidR="00565473" w:rsidRPr="00EB27B8" w:rsidRDefault="00565473" w:rsidP="00D813F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B27B8">
              <w:rPr>
                <w:rFonts w:ascii="Times New Roman" w:hAnsi="Times New Roman"/>
                <w:b/>
                <w:sz w:val="20"/>
              </w:rPr>
              <w:t>BS 2</w:t>
            </w:r>
          </w:p>
        </w:tc>
      </w:tr>
      <w:tr w:rsidR="00983CE6" w:rsidRPr="00164A96" w14:paraId="4E15E526" w14:textId="77777777" w:rsidTr="00976CB1">
        <w:trPr>
          <w:trHeight w:val="178"/>
        </w:trPr>
        <w:tc>
          <w:tcPr>
            <w:tcW w:w="759" w:type="pct"/>
            <w:vMerge w:val="restart"/>
            <w:shd w:val="clear" w:color="auto" w:fill="auto"/>
            <w:vAlign w:val="center"/>
          </w:tcPr>
          <w:p w14:paraId="6182B9BF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F1CB351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B182FF3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410.0 - 910.0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9F44B21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150.0 - 3000.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BF30044" w14:textId="582629D8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56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1850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45DEAEC" w14:textId="4B20238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266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539.5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320A3EBF" w14:textId="33AEFC0D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7F38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384D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1748</w:t>
            </w:r>
          </w:p>
        </w:tc>
      </w:tr>
      <w:tr w:rsidR="00983CE6" w:rsidRPr="00164A96" w14:paraId="3C1AD642" w14:textId="77777777" w:rsidTr="00976CB1">
        <w:trPr>
          <w:trHeight w:val="294"/>
        </w:trPr>
        <w:tc>
          <w:tcPr>
            <w:tcW w:w="759" w:type="pct"/>
            <w:vMerge/>
            <w:shd w:val="clear" w:color="auto" w:fill="auto"/>
            <w:vAlign w:val="center"/>
          </w:tcPr>
          <w:p w14:paraId="3904D2C0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0915D177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S</w:t>
            </w:r>
            <w:r w:rsid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672FFF"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511812C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670.8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16464E"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.9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B953EA4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2190.0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16464E"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3.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790E243" w14:textId="5B084F58" w:rsidR="005135B4" w:rsidRPr="0046572F" w:rsidRDefault="005402D6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1215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CD64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.7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2C44DF29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367.1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16464E"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8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931F1EC" w14:textId="77777777" w:rsidR="005135B4" w:rsidRPr="0046572F" w:rsidRDefault="005135B4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1158.4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16464E"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.8</w:t>
            </w:r>
          </w:p>
        </w:tc>
      </w:tr>
      <w:tr w:rsidR="00983CE6" w:rsidRPr="00164A96" w14:paraId="39825F96" w14:textId="77777777" w:rsidTr="00976CB1">
        <w:trPr>
          <w:trHeight w:val="294"/>
        </w:trPr>
        <w:tc>
          <w:tcPr>
            <w:tcW w:w="759" w:type="pct"/>
            <w:vMerge/>
            <w:shd w:val="clear" w:color="auto" w:fill="auto"/>
            <w:vAlign w:val="center"/>
          </w:tcPr>
          <w:p w14:paraId="6C9A6E8D" w14:textId="77777777" w:rsidR="00164A96" w:rsidRPr="0046572F" w:rsidRDefault="00164A96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7B90097C" w14:textId="77777777" w:rsidR="00164A96" w:rsidRPr="0046572F" w:rsidRDefault="00164A96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FC8DA66" w14:textId="77777777" w:rsidR="00164A96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76F5ABD" w14:textId="77777777" w:rsidR="00164A96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5F8DCC7" w14:textId="77777777" w:rsidR="00164A96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73A8925" w14:textId="77777777" w:rsidR="00164A96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BAC3BE4" w14:textId="77777777" w:rsidR="00164A96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83CE6" w:rsidRPr="00164A96" w14:paraId="716D0CEE" w14:textId="77777777" w:rsidTr="00976CB1">
        <w:trPr>
          <w:trHeight w:val="294"/>
        </w:trPr>
        <w:tc>
          <w:tcPr>
            <w:tcW w:w="759" w:type="pct"/>
            <w:vMerge/>
            <w:shd w:val="clear" w:color="auto" w:fill="auto"/>
            <w:vAlign w:val="center"/>
          </w:tcPr>
          <w:p w14:paraId="5999DB73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7E84C26F" w14:textId="68D8CDE4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W(</w:t>
            </w:r>
            <w:r w:rsidR="00C400DC" w:rsidRPr="00C40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46241F99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04 (0.181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2DD1369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50 (0.643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63E9364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24 (0.321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9A91AB3" w14:textId="4B8CED79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41E6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 (0.24</w:t>
            </w:r>
            <w:r w:rsidR="00941E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77227C8" w14:textId="787F11DF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72 (0.9</w:t>
            </w:r>
            <w:r w:rsidR="00941E6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2ACF" w:rsidRPr="00164A96" w14:paraId="11542A6B" w14:textId="77777777" w:rsidTr="00EB27B8">
        <w:trPr>
          <w:trHeight w:val="357"/>
        </w:trPr>
        <w:tc>
          <w:tcPr>
            <w:tcW w:w="759" w:type="pct"/>
            <w:vMerge w:val="restart"/>
            <w:shd w:val="clear" w:color="auto" w:fill="auto"/>
            <w:vAlign w:val="center"/>
          </w:tcPr>
          <w:p w14:paraId="7F95E83D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mMYB1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4FB6E03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CB83AB0" w14:textId="56A02131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380.0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2B0445C" w14:textId="2AFFC6A3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44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910.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F3B4FC5" w14:textId="317437D4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32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540.0</w:t>
            </w:r>
          </w:p>
        </w:tc>
        <w:tc>
          <w:tcPr>
            <w:tcW w:w="1378" w:type="pct"/>
            <w:gridSpan w:val="2"/>
            <w:vMerge w:val="restart"/>
            <w:shd w:val="clear" w:color="auto" w:fill="auto"/>
            <w:vAlign w:val="center"/>
          </w:tcPr>
          <w:p w14:paraId="117003F3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22ACF" w:rsidRPr="00164A96" w14:paraId="152CD8DA" w14:textId="77777777" w:rsidTr="00EB27B8">
        <w:trPr>
          <w:trHeight w:val="329"/>
        </w:trPr>
        <w:tc>
          <w:tcPr>
            <w:tcW w:w="759" w:type="pct"/>
            <w:vMerge/>
            <w:shd w:val="clear" w:color="auto" w:fill="auto"/>
            <w:vAlign w:val="center"/>
          </w:tcPr>
          <w:p w14:paraId="64EBF3A1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4AEE607F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5F8CF64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265.0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21.7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538EE58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646.7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42.9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41C7698" w14:textId="3DDD8CD3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463.3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2E02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4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1378" w:type="pct"/>
            <w:gridSpan w:val="2"/>
            <w:vMerge/>
            <w:shd w:val="clear" w:color="auto" w:fill="auto"/>
            <w:vAlign w:val="center"/>
          </w:tcPr>
          <w:p w14:paraId="22FE69C8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ACF" w:rsidRPr="00164A96" w14:paraId="21757D48" w14:textId="77777777" w:rsidTr="00EB27B8">
        <w:trPr>
          <w:trHeight w:val="329"/>
        </w:trPr>
        <w:tc>
          <w:tcPr>
            <w:tcW w:w="759" w:type="pct"/>
            <w:vMerge/>
            <w:shd w:val="clear" w:color="auto" w:fill="auto"/>
            <w:vAlign w:val="center"/>
          </w:tcPr>
          <w:p w14:paraId="7487E9B3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D1D754F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E2A2627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2066077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9AF74D8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78" w:type="pct"/>
            <w:gridSpan w:val="2"/>
            <w:vMerge/>
            <w:shd w:val="clear" w:color="auto" w:fill="auto"/>
            <w:vAlign w:val="center"/>
          </w:tcPr>
          <w:p w14:paraId="6B22647A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ACF" w:rsidRPr="00164A96" w14:paraId="4E8431C6" w14:textId="77777777" w:rsidTr="00EB27B8">
        <w:trPr>
          <w:trHeight w:val="329"/>
        </w:trPr>
        <w:tc>
          <w:tcPr>
            <w:tcW w:w="759" w:type="pct"/>
            <w:vMerge/>
            <w:shd w:val="clear" w:color="auto" w:fill="auto"/>
            <w:vAlign w:val="center"/>
          </w:tcPr>
          <w:p w14:paraId="3353E86E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3508A36C" w14:textId="77705B62" w:rsidR="00E84529" w:rsidRPr="0046572F" w:rsidRDefault="00C400D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W(</w:t>
            </w:r>
            <w:r w:rsidRPr="00C40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7722972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62 (0.815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1ACD1A1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35 (0.437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DF2F7D0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25 (0.329)</w:t>
            </w:r>
          </w:p>
        </w:tc>
        <w:tc>
          <w:tcPr>
            <w:tcW w:w="1378" w:type="pct"/>
            <w:gridSpan w:val="2"/>
            <w:vMerge/>
            <w:shd w:val="clear" w:color="auto" w:fill="auto"/>
            <w:vAlign w:val="center"/>
          </w:tcPr>
          <w:p w14:paraId="2D19B6BD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2ACF" w:rsidRPr="00164A96" w14:paraId="1B92E149" w14:textId="77777777" w:rsidTr="00EB27B8">
        <w:trPr>
          <w:trHeight w:val="329"/>
        </w:trPr>
        <w:tc>
          <w:tcPr>
            <w:tcW w:w="759" w:type="pct"/>
            <w:vMerge/>
            <w:shd w:val="clear" w:color="auto" w:fill="auto"/>
            <w:vAlign w:val="center"/>
          </w:tcPr>
          <w:p w14:paraId="40764CDA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56F0B75" w14:textId="77777777" w:rsidR="00E84529" w:rsidRPr="0046572F" w:rsidRDefault="00096A1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es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0174D30" w14:textId="2C6EAB8C" w:rsidR="00E84529" w:rsidRPr="0046572F" w:rsidRDefault="00AE7015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83 (14.457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8F9016D" w14:textId="2CB7F7BF" w:rsidR="00E84529" w:rsidRPr="0046572F" w:rsidRDefault="0067206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53 (12.348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3B8AE62" w14:textId="28A824B8" w:rsidR="00E84529" w:rsidRPr="0046572F" w:rsidRDefault="0067206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8 (11.469)</w:t>
            </w:r>
          </w:p>
        </w:tc>
        <w:tc>
          <w:tcPr>
            <w:tcW w:w="1378" w:type="pct"/>
            <w:gridSpan w:val="2"/>
            <w:vMerge/>
            <w:shd w:val="clear" w:color="auto" w:fill="auto"/>
            <w:vAlign w:val="center"/>
          </w:tcPr>
          <w:p w14:paraId="5F069BC6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CE6" w:rsidRPr="00164A96" w14:paraId="442D5FB5" w14:textId="77777777" w:rsidTr="00976CB1">
        <w:trPr>
          <w:trHeight w:val="376"/>
        </w:trPr>
        <w:tc>
          <w:tcPr>
            <w:tcW w:w="759" w:type="pct"/>
            <w:vMerge w:val="restart"/>
            <w:shd w:val="clear" w:color="auto" w:fill="auto"/>
            <w:vAlign w:val="center"/>
          </w:tcPr>
          <w:p w14:paraId="6CD965A3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mGT-1a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B1D204A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76C9D4F" w14:textId="528E86F9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22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390.0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CDBC539" w14:textId="40DCD8D2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4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330.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62A20A2" w14:textId="55956183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220.0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932A351" w14:textId="11330682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21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231.0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56B04AAB" w14:textId="5ECAC10B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45.5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816.0</w:t>
            </w:r>
          </w:p>
        </w:tc>
      </w:tr>
      <w:tr w:rsidR="00983CE6" w:rsidRPr="00164A96" w14:paraId="18D40C08" w14:textId="77777777" w:rsidTr="00976CB1">
        <w:trPr>
          <w:trHeight w:val="296"/>
        </w:trPr>
        <w:tc>
          <w:tcPr>
            <w:tcW w:w="759" w:type="pct"/>
            <w:vMerge/>
            <w:shd w:val="clear" w:color="auto" w:fill="auto"/>
            <w:vAlign w:val="center"/>
          </w:tcPr>
          <w:p w14:paraId="1BBD7793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4EA10D8E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S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1391E18C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310.0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13.1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E866CFB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229.2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15.3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660FD111" w14:textId="235CB6C3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144.2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A12A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3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07D46AFF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171.7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9.5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B1968BD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394.4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60.8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983CE6" w:rsidRPr="00164A96" w14:paraId="15C5E9BD" w14:textId="77777777" w:rsidTr="00976CB1">
        <w:trPr>
          <w:trHeight w:val="296"/>
        </w:trPr>
        <w:tc>
          <w:tcPr>
            <w:tcW w:w="759" w:type="pct"/>
            <w:vMerge/>
            <w:shd w:val="clear" w:color="auto" w:fill="auto"/>
            <w:vAlign w:val="center"/>
          </w:tcPr>
          <w:p w14:paraId="19DE3BA4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7DA2C6E9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8B5CBA8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152E558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435175F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03CE460C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B61E61F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83CE6" w:rsidRPr="00164A96" w14:paraId="74FEDB29" w14:textId="77777777" w:rsidTr="00976CB1">
        <w:trPr>
          <w:trHeight w:val="296"/>
        </w:trPr>
        <w:tc>
          <w:tcPr>
            <w:tcW w:w="759" w:type="pct"/>
            <w:vMerge/>
            <w:shd w:val="clear" w:color="auto" w:fill="auto"/>
            <w:vAlign w:val="center"/>
          </w:tcPr>
          <w:p w14:paraId="64A4AD28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C93CBE6" w14:textId="36DC22AB" w:rsidR="00E84529" w:rsidRPr="0046572F" w:rsidRDefault="00C400D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W(</w:t>
            </w:r>
            <w:r w:rsidRPr="00C40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D01ED66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89 (0.999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DFD60C1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84 (0.994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C75D24E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881 (0.091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F1206D3" w14:textId="362ACD11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81 (0.97</w:t>
            </w:r>
            <w:r w:rsidR="00D375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19CBCAD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874 (0.087)</w:t>
            </w:r>
          </w:p>
        </w:tc>
      </w:tr>
      <w:tr w:rsidR="00983CE6" w:rsidRPr="00164A96" w14:paraId="03229305" w14:textId="77777777" w:rsidTr="00976CB1">
        <w:trPr>
          <w:trHeight w:val="356"/>
        </w:trPr>
        <w:tc>
          <w:tcPr>
            <w:tcW w:w="759" w:type="pct"/>
            <w:vMerge/>
            <w:shd w:val="clear" w:color="auto" w:fill="auto"/>
            <w:vAlign w:val="center"/>
          </w:tcPr>
          <w:p w14:paraId="702ABB70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3265B3B2" w14:textId="77777777" w:rsidR="00E84529" w:rsidRPr="0046572F" w:rsidRDefault="00096A1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es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2AB7ED2" w14:textId="2309E1F0" w:rsidR="00E84529" w:rsidRPr="0046572F" w:rsidRDefault="00AE7015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1 (12.302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82CF8E3" w14:textId="4D2D8915" w:rsidR="00E84529" w:rsidRPr="0046572F" w:rsidRDefault="00AE7015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83 (11.172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4054D197" w14:textId="66F0BCC0" w:rsidR="00E84529" w:rsidRPr="0046572F" w:rsidRDefault="0067206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86 (11.178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0F97660" w14:textId="791ECC5A" w:rsidR="00E84529" w:rsidRPr="0046572F" w:rsidRDefault="00832CA7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D375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51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D3EF3FA" w14:textId="5AF7EC9B" w:rsidR="00E84529" w:rsidRPr="0046572F" w:rsidRDefault="00832CA7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AA5D3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363D9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62</w:t>
            </w:r>
            <w:r w:rsidR="00363D9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3CE6" w:rsidRPr="00164A96" w14:paraId="33A65286" w14:textId="77777777" w:rsidTr="00976CB1">
        <w:trPr>
          <w:trHeight w:val="356"/>
        </w:trPr>
        <w:tc>
          <w:tcPr>
            <w:tcW w:w="759" w:type="pct"/>
            <w:vMerge w:val="restart"/>
            <w:shd w:val="clear" w:color="auto" w:fill="auto"/>
            <w:vAlign w:val="center"/>
          </w:tcPr>
          <w:p w14:paraId="606EC815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mNAG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4FEC059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C25E456" w14:textId="3E2F28D3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5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440.0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4B56E17" w14:textId="743CD1F1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55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5F4D40B2" w14:textId="68F3F950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22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740.0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31B7CC6C" w14:textId="6565309A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23.5</w:t>
            </w:r>
            <w:r w:rsidR="00A0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246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32A2A51" w14:textId="76067648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249.5</w:t>
            </w:r>
            <w:r w:rsidR="00A04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638.5</w:t>
            </w:r>
          </w:p>
        </w:tc>
      </w:tr>
      <w:tr w:rsidR="00983CE6" w:rsidRPr="00164A96" w14:paraId="5EE0A03B" w14:textId="77777777" w:rsidTr="00976CB1">
        <w:trPr>
          <w:trHeight w:val="286"/>
        </w:trPr>
        <w:tc>
          <w:tcPr>
            <w:tcW w:w="759" w:type="pct"/>
            <w:vMerge/>
            <w:shd w:val="clear" w:color="auto" w:fill="auto"/>
            <w:vAlign w:val="center"/>
          </w:tcPr>
          <w:p w14:paraId="0EB8A424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5C7DBB2A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S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E821C0A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289.2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28.2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07A870C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722.5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39.9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79BA1EA" w14:textId="5C4F105F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461.7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2E02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9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89F5D94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182.4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16.7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4D5F339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383.6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51.7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983CE6" w:rsidRPr="00164A96" w14:paraId="62F53BFF" w14:textId="77777777" w:rsidTr="00976CB1">
        <w:trPr>
          <w:trHeight w:val="286"/>
        </w:trPr>
        <w:tc>
          <w:tcPr>
            <w:tcW w:w="759" w:type="pct"/>
            <w:vMerge/>
            <w:shd w:val="clear" w:color="auto" w:fill="auto"/>
            <w:vAlign w:val="center"/>
          </w:tcPr>
          <w:p w14:paraId="6A6FDF0F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60CD244E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8F6A6B8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966A746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22C1EBE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1A43199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630F7480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83CE6" w:rsidRPr="00164A96" w14:paraId="6F8830B2" w14:textId="77777777" w:rsidTr="00976CB1">
        <w:trPr>
          <w:trHeight w:val="286"/>
        </w:trPr>
        <w:tc>
          <w:tcPr>
            <w:tcW w:w="759" w:type="pct"/>
            <w:vMerge/>
            <w:shd w:val="clear" w:color="auto" w:fill="auto"/>
            <w:vAlign w:val="center"/>
          </w:tcPr>
          <w:p w14:paraId="750B9C3F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59760B54" w14:textId="6033F616" w:rsidR="00E84529" w:rsidRPr="0046572F" w:rsidRDefault="00C400D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W(</w:t>
            </w:r>
            <w:r w:rsidRPr="00C40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09D8BD4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43 (0.541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70A1696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34 (0.426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91158C7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69 (0.904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9878D6D" w14:textId="448DB894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A047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A0474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10498536" w14:textId="64923FA9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 (0.33)</w:t>
            </w:r>
          </w:p>
        </w:tc>
      </w:tr>
      <w:tr w:rsidR="00983CE6" w:rsidRPr="00164A96" w14:paraId="3D904A13" w14:textId="77777777" w:rsidTr="00976CB1">
        <w:trPr>
          <w:trHeight w:val="286"/>
        </w:trPr>
        <w:tc>
          <w:tcPr>
            <w:tcW w:w="759" w:type="pct"/>
            <w:vMerge/>
            <w:shd w:val="clear" w:color="auto" w:fill="auto"/>
            <w:vAlign w:val="center"/>
          </w:tcPr>
          <w:p w14:paraId="56C112D3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47FC13BA" w14:textId="77777777" w:rsidR="00E84529" w:rsidRPr="0046572F" w:rsidRDefault="00096A1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es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C8D8FB4" w14:textId="59A130AD" w:rsidR="00E84529" w:rsidRPr="0046572F" w:rsidRDefault="00AE7015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73 (16.584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DCEAAA8" w14:textId="17D54779" w:rsidR="00E84529" w:rsidRPr="0046572F" w:rsidRDefault="0067206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6 (12.168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C75C6B3" w14:textId="6C23B2A3" w:rsidR="00E84529" w:rsidRPr="0046572F" w:rsidRDefault="0067206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5 (13.764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D548870" w14:textId="592616E9" w:rsidR="00E84529" w:rsidRPr="0046572F" w:rsidRDefault="00AA5D3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  <w:r w:rsidR="005F5F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32C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F5F12">
              <w:rPr>
                <w:rFonts w:ascii="Times New Roman" w:hAnsi="Times New Roman" w:cs="Times New Roman"/>
                <w:sz w:val="20"/>
                <w:szCs w:val="20"/>
              </w:rPr>
              <w:t>12.013</w:t>
            </w:r>
            <w:r w:rsidR="00832C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F02E822" w14:textId="1AF8D23D" w:rsidR="00E84529" w:rsidRPr="0046572F" w:rsidRDefault="00AA5D3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36 (11.16</w:t>
            </w:r>
            <w:r w:rsidR="000528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3CE6" w:rsidRPr="00164A96" w14:paraId="2DD00262" w14:textId="77777777" w:rsidTr="00976CB1">
        <w:trPr>
          <w:trHeight w:val="336"/>
        </w:trPr>
        <w:tc>
          <w:tcPr>
            <w:tcW w:w="759" w:type="pct"/>
            <w:vMerge w:val="restart"/>
            <w:shd w:val="clear" w:color="auto" w:fill="auto"/>
            <w:vAlign w:val="center"/>
          </w:tcPr>
          <w:p w14:paraId="6376A00E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mLZ</w:t>
            </w:r>
            <w:proofErr w:type="spellEnd"/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HD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8E71B2A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50A118B" w14:textId="56A61FFD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800.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E4FE1ED" w14:textId="220234CB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4260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99B3889" w14:textId="49B02730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  <w:r w:rsidR="00B20F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2430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2D4A7C7" w14:textId="0EA47F7E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406.5</w:t>
            </w:r>
            <w:r w:rsidR="00B905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873.5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3354621" w14:textId="57BBB20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908.5</w:t>
            </w:r>
            <w:r w:rsidR="00B905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- 3470</w:t>
            </w:r>
          </w:p>
        </w:tc>
      </w:tr>
      <w:tr w:rsidR="00983CE6" w:rsidRPr="00164A96" w14:paraId="6970DBCB" w14:textId="77777777" w:rsidTr="00976CB1">
        <w:trPr>
          <w:trHeight w:val="682"/>
        </w:trPr>
        <w:tc>
          <w:tcPr>
            <w:tcW w:w="759" w:type="pct"/>
            <w:vMerge/>
            <w:shd w:val="clear" w:color="auto" w:fill="auto"/>
            <w:vAlign w:val="center"/>
          </w:tcPr>
          <w:p w14:paraId="1FF82B65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0EA5783E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SE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D029EFD" w14:textId="3E25FEBB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1358.3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111.</w:t>
            </w:r>
            <w:r w:rsidR="00E830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89A4027" w14:textId="52AA3342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3065.8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E830E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9.5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09BF5E8" w14:textId="667D5752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1785.0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± </w:t>
            </w:r>
            <w:r w:rsidR="002E02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.3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A3581AC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583.0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44.7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1BC8CC2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 xml:space="preserve">1967.9 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± 274.8</w:t>
            </w:r>
            <w:r w:rsidRPr="0046572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983CE6" w:rsidRPr="00164A96" w14:paraId="6A2FFF3E" w14:textId="77777777" w:rsidTr="00976CB1">
        <w:trPr>
          <w:trHeight w:val="390"/>
        </w:trPr>
        <w:tc>
          <w:tcPr>
            <w:tcW w:w="759" w:type="pct"/>
            <w:vMerge/>
            <w:shd w:val="clear" w:color="auto" w:fill="auto"/>
            <w:vAlign w:val="center"/>
          </w:tcPr>
          <w:p w14:paraId="29ACFB8D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6C3B0CEA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306B4BCB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F477C0C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46E8EE9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06D3D1C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29CE4B6B" w14:textId="77777777" w:rsidR="00E84529" w:rsidRPr="0046572F" w:rsidRDefault="004A06BA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83CE6" w:rsidRPr="00164A96" w14:paraId="4E1A9CE2" w14:textId="77777777" w:rsidTr="00976CB1">
        <w:trPr>
          <w:trHeight w:val="410"/>
        </w:trPr>
        <w:tc>
          <w:tcPr>
            <w:tcW w:w="759" w:type="pct"/>
            <w:vMerge/>
            <w:shd w:val="clear" w:color="auto" w:fill="auto"/>
            <w:vAlign w:val="center"/>
          </w:tcPr>
          <w:p w14:paraId="4E5FD047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4CC61D11" w14:textId="718BD7A7" w:rsidR="00E84529" w:rsidRPr="0046572F" w:rsidRDefault="00C400D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W(</w:t>
            </w:r>
            <w:r w:rsidRPr="00C400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6755F6E1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26 (0.342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7ED108B" w14:textId="13866F89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69 (</w:t>
            </w:r>
            <w:r w:rsidR="002E02E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902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CA0998A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64 (0.840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082EEBF9" w14:textId="1CDD0CF8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914 (0.2</w:t>
            </w:r>
            <w:r w:rsidR="009173C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0B1F62B6" w14:textId="67473DC3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0.887 (0.10</w:t>
            </w:r>
            <w:r w:rsidR="009173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57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83CE6" w:rsidRPr="00164A96" w14:paraId="468768DB" w14:textId="77777777" w:rsidTr="00976CB1">
        <w:trPr>
          <w:trHeight w:val="351"/>
        </w:trPr>
        <w:tc>
          <w:tcPr>
            <w:tcW w:w="759" w:type="pct"/>
            <w:vMerge/>
            <w:shd w:val="clear" w:color="auto" w:fill="auto"/>
            <w:vAlign w:val="center"/>
          </w:tcPr>
          <w:p w14:paraId="6E016FDA" w14:textId="77777777" w:rsidR="00E84529" w:rsidRPr="0046572F" w:rsidRDefault="00E84529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482CF1A9" w14:textId="77777777" w:rsidR="00E84529" w:rsidRPr="0046572F" w:rsidRDefault="00096A1C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A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es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7F3FB6C9" w14:textId="0EA8ACC1" w:rsidR="00E84529" w:rsidRPr="0046572F" w:rsidRDefault="008E4F47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E7015">
              <w:rPr>
                <w:rFonts w:ascii="Times New Roman" w:hAnsi="Times New Roman" w:cs="Times New Roman"/>
                <w:sz w:val="20"/>
                <w:szCs w:val="20"/>
              </w:rPr>
              <w:t>5.562 (15.902)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A54276B" w14:textId="77F821BB" w:rsidR="00E84529" w:rsidRPr="0046572F" w:rsidRDefault="008E4F47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7206A">
              <w:rPr>
                <w:rFonts w:ascii="Times New Roman" w:hAnsi="Times New Roman" w:cs="Times New Roman"/>
                <w:sz w:val="20"/>
                <w:szCs w:val="20"/>
              </w:rPr>
              <w:t>3.223 (21.245)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9790B04" w14:textId="0532F6ED" w:rsidR="00E84529" w:rsidRPr="0046572F" w:rsidRDefault="008E4F47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7206A">
              <w:rPr>
                <w:rFonts w:ascii="Times New Roman" w:hAnsi="Times New Roman" w:cs="Times New Roman"/>
                <w:sz w:val="20"/>
                <w:szCs w:val="20"/>
              </w:rPr>
              <w:t>3.423 (21.583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3A85572" w14:textId="6F96B462" w:rsidR="00E84529" w:rsidRPr="0046572F" w:rsidRDefault="00216706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32CA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A5D3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32CA7">
              <w:rPr>
                <w:rFonts w:ascii="Times New Roman" w:hAnsi="Times New Roman" w:cs="Times New Roman"/>
                <w:sz w:val="20"/>
                <w:szCs w:val="20"/>
              </w:rPr>
              <w:t xml:space="preserve"> (1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832C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7BE2CAB4" w14:textId="0392F6D0" w:rsidR="00E84529" w:rsidRPr="0046572F" w:rsidRDefault="00216706" w:rsidP="00D81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32CA7">
              <w:rPr>
                <w:rFonts w:ascii="Times New Roman" w:hAnsi="Times New Roman" w:cs="Times New Roman"/>
                <w:sz w:val="20"/>
                <w:szCs w:val="20"/>
              </w:rPr>
              <w:t>2.732 (14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32C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1D1E5DE" w14:textId="3823C637" w:rsidR="00FF5045" w:rsidRDefault="0046572F" w:rsidP="00D813F4">
      <w:pPr>
        <w:jc w:val="both"/>
        <w:rPr>
          <w:rFonts w:ascii="Times New Roman" w:hAnsi="Times New Roman" w:cs="Times New Roman"/>
          <w:sz w:val="20"/>
          <w:szCs w:val="20"/>
        </w:rPr>
      </w:pPr>
      <w:r w:rsidRPr="00DD43A1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46572F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84529">
        <w:rPr>
          <w:rFonts w:ascii="Times New Roman" w:hAnsi="Times New Roman" w:cs="Times New Roman"/>
          <w:sz w:val="20"/>
          <w:szCs w:val="20"/>
        </w:rPr>
        <w:t xml:space="preserve">Analysis of the </w:t>
      </w:r>
      <w:r>
        <w:rPr>
          <w:rFonts w:ascii="Times New Roman" w:hAnsi="Times New Roman" w:cs="Times New Roman"/>
          <w:sz w:val="20"/>
          <w:szCs w:val="20"/>
        </w:rPr>
        <w:t xml:space="preserve">URM activity </w:t>
      </w:r>
      <w:r w:rsidR="00E84529">
        <w:rPr>
          <w:rFonts w:ascii="Times New Roman" w:hAnsi="Times New Roman" w:cs="Times New Roman"/>
          <w:sz w:val="20"/>
          <w:szCs w:val="20"/>
        </w:rPr>
        <w:t>observed in different tobacco transgenic lines developed with 10 different constructs. N</w:t>
      </w:r>
      <w:r w:rsidR="00B565B0">
        <w:rPr>
          <w:rFonts w:ascii="Times New Roman" w:hAnsi="Times New Roman" w:cs="Times New Roman"/>
          <w:sz w:val="20"/>
          <w:szCs w:val="20"/>
        </w:rPr>
        <w:t xml:space="preserve"> </w:t>
      </w:r>
      <w:r w:rsidR="00E84529">
        <w:rPr>
          <w:rFonts w:ascii="Times New Roman" w:hAnsi="Times New Roman" w:cs="Times New Roman"/>
          <w:sz w:val="20"/>
          <w:szCs w:val="20"/>
        </w:rPr>
        <w:t xml:space="preserve">= total number of events analysed. </w:t>
      </w:r>
      <w:r w:rsidR="005E4369" w:rsidRPr="005E4369">
        <w:rPr>
          <w:rFonts w:ascii="Times New Roman" w:hAnsi="Times New Roman" w:cs="Times New Roman"/>
          <w:sz w:val="20"/>
          <w:szCs w:val="20"/>
        </w:rPr>
        <w:t>W(</w:t>
      </w:r>
      <w:r w:rsidR="005E4369" w:rsidRPr="005E436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E4369" w:rsidRPr="005E4369">
        <w:rPr>
          <w:rFonts w:ascii="Times New Roman" w:hAnsi="Times New Roman" w:cs="Times New Roman"/>
          <w:sz w:val="20"/>
          <w:szCs w:val="20"/>
        </w:rPr>
        <w:t>)</w:t>
      </w:r>
      <w:r w:rsidR="00E84529">
        <w:rPr>
          <w:rFonts w:ascii="Times New Roman" w:hAnsi="Times New Roman" w:cs="Times New Roman"/>
          <w:sz w:val="20"/>
          <w:szCs w:val="20"/>
        </w:rPr>
        <w:t xml:space="preserve"> </w:t>
      </w:r>
      <w:r w:rsidR="00BC543C">
        <w:rPr>
          <w:rFonts w:ascii="Times New Roman" w:hAnsi="Times New Roman" w:cs="Times New Roman"/>
          <w:sz w:val="20"/>
          <w:szCs w:val="20"/>
        </w:rPr>
        <w:t>i</w:t>
      </w:r>
      <w:r w:rsidR="00E84529">
        <w:rPr>
          <w:rFonts w:ascii="Times New Roman" w:hAnsi="Times New Roman" w:cs="Times New Roman"/>
          <w:sz w:val="20"/>
          <w:szCs w:val="20"/>
        </w:rPr>
        <w:t xml:space="preserve">ndicates </w:t>
      </w:r>
      <w:r w:rsidR="00BC543C">
        <w:rPr>
          <w:rFonts w:ascii="Times New Roman" w:hAnsi="Times New Roman" w:cs="Times New Roman"/>
          <w:sz w:val="20"/>
          <w:szCs w:val="20"/>
        </w:rPr>
        <w:t xml:space="preserve">the </w:t>
      </w:r>
      <w:r w:rsidR="00630656" w:rsidRPr="00630656">
        <w:rPr>
          <w:rFonts w:ascii="Times New Roman" w:hAnsi="Times New Roman" w:cs="Times New Roman"/>
          <w:sz w:val="20"/>
          <w:szCs w:val="20"/>
        </w:rPr>
        <w:t xml:space="preserve">Shapiro-Wilk's </w:t>
      </w:r>
      <w:r w:rsidR="00630656">
        <w:rPr>
          <w:rFonts w:ascii="Times New Roman" w:hAnsi="Times New Roman" w:cs="Times New Roman"/>
          <w:sz w:val="20"/>
          <w:szCs w:val="20"/>
        </w:rPr>
        <w:t>test</w:t>
      </w:r>
      <w:r w:rsidR="00BC543C">
        <w:rPr>
          <w:rFonts w:ascii="Times New Roman" w:hAnsi="Times New Roman" w:cs="Times New Roman"/>
          <w:sz w:val="20"/>
          <w:szCs w:val="20"/>
        </w:rPr>
        <w:t xml:space="preserve"> statistic </w:t>
      </w:r>
      <w:r w:rsidR="0098073A">
        <w:rPr>
          <w:rFonts w:ascii="Times New Roman" w:hAnsi="Times New Roman" w:cs="Times New Roman"/>
          <w:sz w:val="20"/>
          <w:szCs w:val="20"/>
        </w:rPr>
        <w:t xml:space="preserve">for normality </w:t>
      </w:r>
      <w:r w:rsidR="00630656">
        <w:rPr>
          <w:rFonts w:ascii="Times New Roman" w:hAnsi="Times New Roman" w:cs="Times New Roman"/>
          <w:sz w:val="20"/>
          <w:szCs w:val="20"/>
        </w:rPr>
        <w:t>and the probability</w:t>
      </w:r>
      <w:r w:rsidR="0098073A">
        <w:rPr>
          <w:rFonts w:ascii="Times New Roman" w:hAnsi="Times New Roman" w:cs="Times New Roman"/>
          <w:sz w:val="20"/>
          <w:szCs w:val="20"/>
        </w:rPr>
        <w:t xml:space="preserve"> </w:t>
      </w:r>
      <w:r w:rsidR="00E84529">
        <w:rPr>
          <w:rFonts w:ascii="Times New Roman" w:hAnsi="Times New Roman" w:cs="Times New Roman"/>
          <w:sz w:val="20"/>
          <w:szCs w:val="20"/>
        </w:rPr>
        <w:t>associated with i</w:t>
      </w:r>
      <w:r w:rsidR="00630656">
        <w:rPr>
          <w:rFonts w:ascii="Times New Roman" w:hAnsi="Times New Roman" w:cs="Times New Roman"/>
          <w:sz w:val="20"/>
          <w:szCs w:val="20"/>
        </w:rPr>
        <w:t>t</w:t>
      </w:r>
      <w:r w:rsidR="00B565B0">
        <w:rPr>
          <w:rFonts w:ascii="Times New Roman" w:hAnsi="Times New Roman" w:cs="Times New Roman"/>
          <w:sz w:val="20"/>
          <w:szCs w:val="20"/>
        </w:rPr>
        <w:t xml:space="preserve"> </w:t>
      </w:r>
      <w:r w:rsidR="009E05CC" w:rsidRPr="009E05CC">
        <w:rPr>
          <w:rFonts w:ascii="Times New Roman" w:hAnsi="Times New Roman" w:cs="Times New Roman"/>
          <w:sz w:val="20"/>
          <w:szCs w:val="20"/>
        </w:rPr>
        <w:t>(in parenthesis)</w:t>
      </w:r>
      <w:r w:rsidR="006E00C4">
        <w:rPr>
          <w:rFonts w:ascii="Times New Roman" w:hAnsi="Times New Roman" w:cs="Times New Roman"/>
          <w:sz w:val="20"/>
          <w:szCs w:val="20"/>
        </w:rPr>
        <w:t xml:space="preserve">. </w:t>
      </w:r>
      <w:r w:rsidR="008C56A7">
        <w:rPr>
          <w:rFonts w:ascii="Times New Roman" w:hAnsi="Times New Roman" w:cs="Times New Roman"/>
          <w:sz w:val="20"/>
          <w:szCs w:val="20"/>
        </w:rPr>
        <w:t xml:space="preserve">The </w:t>
      </w:r>
      <w:r w:rsidR="00096A1C" w:rsidRPr="00096A1C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096A1C">
        <w:rPr>
          <w:rFonts w:ascii="Times New Roman" w:hAnsi="Times New Roman" w:cs="Times New Roman"/>
          <w:sz w:val="20"/>
          <w:szCs w:val="20"/>
        </w:rPr>
        <w:t>-test (</w:t>
      </w:r>
      <w:proofErr w:type="spellStart"/>
      <w:r w:rsidR="00096A1C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="00096A1C">
        <w:rPr>
          <w:rFonts w:ascii="Times New Roman" w:hAnsi="Times New Roman" w:cs="Times New Roman"/>
          <w:sz w:val="20"/>
          <w:szCs w:val="20"/>
        </w:rPr>
        <w:t xml:space="preserve">) </w:t>
      </w:r>
      <w:r w:rsidR="008C56A7">
        <w:rPr>
          <w:rFonts w:ascii="Times New Roman" w:hAnsi="Times New Roman" w:cs="Times New Roman"/>
          <w:sz w:val="20"/>
          <w:szCs w:val="20"/>
        </w:rPr>
        <w:t xml:space="preserve">represent the </w:t>
      </w:r>
      <w:r w:rsidR="00096A1C">
        <w:rPr>
          <w:rFonts w:ascii="Times New Roman" w:hAnsi="Times New Roman" w:cs="Times New Roman"/>
          <w:sz w:val="20"/>
          <w:szCs w:val="20"/>
        </w:rPr>
        <w:t xml:space="preserve">Welch’s </w:t>
      </w:r>
      <w:r w:rsidR="00096A1C" w:rsidRPr="00096A1C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096A1C">
        <w:rPr>
          <w:rFonts w:ascii="Times New Roman" w:hAnsi="Times New Roman" w:cs="Times New Roman"/>
          <w:sz w:val="20"/>
          <w:szCs w:val="20"/>
        </w:rPr>
        <w:t xml:space="preserve">-test values </w:t>
      </w:r>
      <w:r w:rsidR="00177419">
        <w:rPr>
          <w:rFonts w:ascii="Times New Roman" w:hAnsi="Times New Roman" w:cs="Times New Roman"/>
          <w:sz w:val="20"/>
          <w:szCs w:val="20"/>
        </w:rPr>
        <w:t xml:space="preserve">and the </w:t>
      </w:r>
      <w:r w:rsidR="00096A1C">
        <w:rPr>
          <w:rFonts w:ascii="Times New Roman" w:hAnsi="Times New Roman" w:cs="Times New Roman"/>
          <w:sz w:val="20"/>
          <w:szCs w:val="20"/>
        </w:rPr>
        <w:t>associated degree</w:t>
      </w:r>
      <w:r w:rsidR="00177419">
        <w:rPr>
          <w:rFonts w:ascii="Times New Roman" w:hAnsi="Times New Roman" w:cs="Times New Roman"/>
          <w:sz w:val="20"/>
          <w:szCs w:val="20"/>
        </w:rPr>
        <w:t>s</w:t>
      </w:r>
      <w:r w:rsidR="00096A1C">
        <w:rPr>
          <w:rFonts w:ascii="Times New Roman" w:hAnsi="Times New Roman" w:cs="Times New Roman"/>
          <w:sz w:val="20"/>
          <w:szCs w:val="20"/>
        </w:rPr>
        <w:t xml:space="preserve"> of freedom</w:t>
      </w:r>
      <w:r w:rsidR="00177419">
        <w:rPr>
          <w:rFonts w:ascii="Times New Roman" w:hAnsi="Times New Roman" w:cs="Times New Roman"/>
          <w:sz w:val="20"/>
          <w:szCs w:val="20"/>
        </w:rPr>
        <w:t xml:space="preserve"> (in parenthesis)</w:t>
      </w:r>
      <w:r w:rsidR="00096A1C">
        <w:rPr>
          <w:rFonts w:ascii="Times New Roman" w:hAnsi="Times New Roman" w:cs="Times New Roman"/>
          <w:sz w:val="20"/>
          <w:szCs w:val="20"/>
        </w:rPr>
        <w:t xml:space="preserve">. The </w:t>
      </w:r>
      <w:r w:rsidR="00DD43A1">
        <w:rPr>
          <w:rFonts w:ascii="Times New Roman" w:hAnsi="Times New Roman" w:cs="Times New Roman"/>
          <w:sz w:val="20"/>
          <w:szCs w:val="20"/>
        </w:rPr>
        <w:t xml:space="preserve">mean activity of the given URMs </w:t>
      </w:r>
      <w:r w:rsidR="008C1F9A">
        <w:rPr>
          <w:rFonts w:ascii="Times New Roman" w:hAnsi="Times New Roman" w:cs="Times New Roman"/>
          <w:sz w:val="20"/>
          <w:szCs w:val="20"/>
        </w:rPr>
        <w:t>were</w:t>
      </w:r>
      <w:r w:rsidR="00DD43A1">
        <w:rPr>
          <w:rFonts w:ascii="Times New Roman" w:hAnsi="Times New Roman" w:cs="Times New Roman"/>
          <w:sz w:val="20"/>
          <w:szCs w:val="20"/>
        </w:rPr>
        <w:t xml:space="preserve"> compared </w:t>
      </w:r>
      <w:r w:rsidR="00750F30">
        <w:rPr>
          <w:rFonts w:ascii="Times New Roman" w:hAnsi="Times New Roman" w:cs="Times New Roman"/>
          <w:sz w:val="20"/>
          <w:szCs w:val="20"/>
        </w:rPr>
        <w:t>with</w:t>
      </w:r>
      <w:r w:rsidR="00DD43A1">
        <w:rPr>
          <w:rFonts w:ascii="Times New Roman" w:hAnsi="Times New Roman" w:cs="Times New Roman"/>
          <w:sz w:val="20"/>
          <w:szCs w:val="20"/>
        </w:rPr>
        <w:t xml:space="preserve"> their respective wild type (WT) URM.</w:t>
      </w:r>
      <w:r w:rsidR="001970AC">
        <w:rPr>
          <w:rFonts w:ascii="Times New Roman" w:hAnsi="Times New Roman" w:cs="Times New Roman"/>
          <w:sz w:val="20"/>
          <w:szCs w:val="20"/>
        </w:rPr>
        <w:t xml:space="preserve"> </w:t>
      </w:r>
      <w:r w:rsidR="003E6924">
        <w:rPr>
          <w:rFonts w:ascii="Times New Roman" w:hAnsi="Times New Roman" w:cs="Times New Roman"/>
          <w:sz w:val="20"/>
          <w:szCs w:val="20"/>
        </w:rPr>
        <w:t>‘</w:t>
      </w:r>
      <w:r w:rsidR="001970AC">
        <w:rPr>
          <w:rFonts w:ascii="Times New Roman" w:hAnsi="Times New Roman" w:cs="Times New Roman"/>
          <w:sz w:val="20"/>
          <w:szCs w:val="20"/>
        </w:rPr>
        <w:t>NA</w:t>
      </w:r>
      <w:r w:rsidR="003E6924">
        <w:rPr>
          <w:rFonts w:ascii="Times New Roman" w:hAnsi="Times New Roman" w:cs="Times New Roman"/>
          <w:sz w:val="20"/>
          <w:szCs w:val="20"/>
        </w:rPr>
        <w:t>’</w:t>
      </w:r>
      <w:r w:rsidR="001970AC">
        <w:rPr>
          <w:rFonts w:ascii="Times New Roman" w:hAnsi="Times New Roman" w:cs="Times New Roman"/>
          <w:sz w:val="20"/>
          <w:szCs w:val="20"/>
        </w:rPr>
        <w:t xml:space="preserve"> </w:t>
      </w:r>
      <w:r w:rsidR="003E6924">
        <w:rPr>
          <w:rFonts w:ascii="Times New Roman" w:hAnsi="Times New Roman" w:cs="Times New Roman"/>
          <w:sz w:val="20"/>
          <w:szCs w:val="20"/>
        </w:rPr>
        <w:t>denotes</w:t>
      </w:r>
      <w:r w:rsidR="001970AC">
        <w:rPr>
          <w:rFonts w:ascii="Times New Roman" w:hAnsi="Times New Roman" w:cs="Times New Roman"/>
          <w:sz w:val="20"/>
          <w:szCs w:val="20"/>
        </w:rPr>
        <w:t xml:space="preserve"> </w:t>
      </w:r>
      <w:r w:rsidR="00A019A0">
        <w:rPr>
          <w:rFonts w:ascii="Times New Roman" w:hAnsi="Times New Roman" w:cs="Times New Roman"/>
          <w:sz w:val="20"/>
          <w:szCs w:val="20"/>
        </w:rPr>
        <w:t xml:space="preserve">that </w:t>
      </w:r>
      <w:r w:rsidR="001970AC">
        <w:rPr>
          <w:rFonts w:ascii="Times New Roman" w:hAnsi="Times New Roman" w:cs="Times New Roman"/>
          <w:sz w:val="20"/>
          <w:szCs w:val="20"/>
        </w:rPr>
        <w:t xml:space="preserve">this site </w:t>
      </w:r>
      <w:r w:rsidR="00A019A0">
        <w:rPr>
          <w:rFonts w:ascii="Times New Roman" w:hAnsi="Times New Roman" w:cs="Times New Roman"/>
          <w:sz w:val="20"/>
          <w:szCs w:val="20"/>
        </w:rPr>
        <w:t>was</w:t>
      </w:r>
      <w:r w:rsidR="001970AC">
        <w:rPr>
          <w:rFonts w:ascii="Times New Roman" w:hAnsi="Times New Roman" w:cs="Times New Roman"/>
          <w:sz w:val="20"/>
          <w:szCs w:val="20"/>
        </w:rPr>
        <w:t xml:space="preserve"> not present in the shorter version.</w:t>
      </w:r>
      <w:r w:rsidR="0094735E">
        <w:rPr>
          <w:rFonts w:ascii="Times New Roman" w:hAnsi="Times New Roman" w:cs="Times New Roman"/>
          <w:sz w:val="20"/>
          <w:szCs w:val="20"/>
        </w:rPr>
        <w:t xml:space="preserve"> </w:t>
      </w:r>
      <w:r w:rsidR="00113C50" w:rsidRPr="00113C50">
        <w:rPr>
          <w:rFonts w:ascii="Times New Roman" w:hAnsi="Times New Roman" w:cs="Times New Roman"/>
          <w:sz w:val="20"/>
          <w:szCs w:val="20"/>
        </w:rPr>
        <w:t xml:space="preserve">Asterisks </w:t>
      </w:r>
      <w:r w:rsidR="00113C50">
        <w:rPr>
          <w:rFonts w:ascii="Times New Roman" w:hAnsi="Times New Roman" w:cs="Times New Roman"/>
          <w:sz w:val="20"/>
          <w:szCs w:val="20"/>
        </w:rPr>
        <w:t xml:space="preserve">after the mean </w:t>
      </w:r>
      <w:r w:rsidR="00113C50" w:rsidRPr="008A466F">
        <w:rPr>
          <w:rFonts w:ascii="Times New Roman" w:hAnsi="Times New Roman" w:cs="Times New Roman"/>
          <w:sz w:val="20"/>
          <w:szCs w:val="20"/>
        </w:rPr>
        <w:t>±</w:t>
      </w:r>
      <w:r w:rsidR="00113C50">
        <w:rPr>
          <w:rFonts w:ascii="Times New Roman" w:hAnsi="Times New Roman" w:cs="Times New Roman"/>
          <w:sz w:val="20"/>
          <w:szCs w:val="20"/>
        </w:rPr>
        <w:t xml:space="preserve"> SE values </w:t>
      </w:r>
      <w:r w:rsidR="00113C50" w:rsidRPr="00113C50">
        <w:rPr>
          <w:rFonts w:ascii="Times New Roman" w:hAnsi="Times New Roman" w:cs="Times New Roman"/>
          <w:sz w:val="20"/>
          <w:szCs w:val="20"/>
        </w:rPr>
        <w:t xml:space="preserve">denote the significance of the </w:t>
      </w:r>
      <w:r w:rsidR="00113C50" w:rsidRPr="00C0495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113C50" w:rsidRPr="00113C50">
        <w:rPr>
          <w:rFonts w:ascii="Times New Roman" w:hAnsi="Times New Roman" w:cs="Times New Roman"/>
          <w:sz w:val="20"/>
          <w:szCs w:val="20"/>
        </w:rPr>
        <w:t xml:space="preserve">-values obtained </w:t>
      </w:r>
      <w:r w:rsidR="004B5201">
        <w:rPr>
          <w:rFonts w:ascii="Times New Roman" w:hAnsi="Times New Roman" w:cs="Times New Roman"/>
          <w:sz w:val="20"/>
          <w:szCs w:val="20"/>
        </w:rPr>
        <w:t>after</w:t>
      </w:r>
      <w:r w:rsidR="00113C50" w:rsidRPr="00113C50">
        <w:rPr>
          <w:rFonts w:ascii="Times New Roman" w:hAnsi="Times New Roman" w:cs="Times New Roman"/>
          <w:sz w:val="20"/>
          <w:szCs w:val="20"/>
        </w:rPr>
        <w:t xml:space="preserve"> performing the </w:t>
      </w:r>
      <w:r w:rsidR="00113C50" w:rsidRPr="00C0495D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113C50" w:rsidRPr="00113C50">
        <w:rPr>
          <w:rFonts w:ascii="Times New Roman" w:hAnsi="Times New Roman" w:cs="Times New Roman"/>
          <w:sz w:val="20"/>
          <w:szCs w:val="20"/>
        </w:rPr>
        <w:t>-test (*p ≤ 0.05, **p ≤ 0.01, ***p ≤ 0.001</w:t>
      </w:r>
      <w:r w:rsidR="00161640">
        <w:rPr>
          <w:rFonts w:ascii="Times New Roman" w:hAnsi="Times New Roman" w:cs="Times New Roman"/>
          <w:sz w:val="20"/>
          <w:szCs w:val="20"/>
        </w:rPr>
        <w:t>)</w:t>
      </w:r>
    </w:p>
    <w:p w14:paraId="5744CC89" w14:textId="77777777" w:rsidR="00D813F4" w:rsidRDefault="00D813F4" w:rsidP="00D813F4">
      <w:pPr>
        <w:spacing w:after="240"/>
        <w:jc w:val="both"/>
        <w:rPr>
          <w:rFonts w:ascii="Times New Roman" w:hAnsi="Times New Roman" w:cs="Times New Roman"/>
          <w:sz w:val="20"/>
          <w:szCs w:val="20"/>
        </w:rPr>
      </w:pPr>
    </w:p>
    <w:p w14:paraId="36A45AE4" w14:textId="77777777" w:rsidR="0018728C" w:rsidRPr="0046572F" w:rsidRDefault="0018728C" w:rsidP="0094735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C6C3975" w14:textId="77777777" w:rsidR="00FF5045" w:rsidRPr="005402D6" w:rsidRDefault="00FF5045">
      <w:pPr>
        <w:rPr>
          <w:rFonts w:ascii="Times New Roman" w:hAnsi="Times New Roman" w:cs="Times New Roman"/>
        </w:rPr>
      </w:pPr>
    </w:p>
    <w:sectPr w:rsidR="00FF5045" w:rsidRPr="005402D6" w:rsidSect="004657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0F95F" w14:textId="77777777" w:rsidR="00E23615" w:rsidRDefault="00E23615" w:rsidP="00E17252">
      <w:r>
        <w:separator/>
      </w:r>
    </w:p>
  </w:endnote>
  <w:endnote w:type="continuationSeparator" w:id="0">
    <w:p w14:paraId="3DF0B7A4" w14:textId="77777777" w:rsidR="00E23615" w:rsidRDefault="00E23615" w:rsidP="00E17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96DCE" w14:textId="77777777" w:rsidR="00E23615" w:rsidRDefault="00E23615" w:rsidP="00E17252">
      <w:r>
        <w:separator/>
      </w:r>
    </w:p>
  </w:footnote>
  <w:footnote w:type="continuationSeparator" w:id="0">
    <w:p w14:paraId="6D624ABE" w14:textId="77777777" w:rsidR="00E23615" w:rsidRDefault="00E23615" w:rsidP="00E17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5B4"/>
    <w:rsid w:val="00052824"/>
    <w:rsid w:val="00096A1C"/>
    <w:rsid w:val="000A5017"/>
    <w:rsid w:val="000F63C8"/>
    <w:rsid w:val="00113C50"/>
    <w:rsid w:val="00161640"/>
    <w:rsid w:val="0016464E"/>
    <w:rsid w:val="00164A96"/>
    <w:rsid w:val="00177419"/>
    <w:rsid w:val="0018728C"/>
    <w:rsid w:val="001970AC"/>
    <w:rsid w:val="00216706"/>
    <w:rsid w:val="0024151B"/>
    <w:rsid w:val="002E02E8"/>
    <w:rsid w:val="00314125"/>
    <w:rsid w:val="00363D9A"/>
    <w:rsid w:val="003964F8"/>
    <w:rsid w:val="003E6924"/>
    <w:rsid w:val="004029D8"/>
    <w:rsid w:val="00412B95"/>
    <w:rsid w:val="004374C7"/>
    <w:rsid w:val="0046572F"/>
    <w:rsid w:val="004A06BA"/>
    <w:rsid w:val="004B5201"/>
    <w:rsid w:val="005135B4"/>
    <w:rsid w:val="00524600"/>
    <w:rsid w:val="005402D6"/>
    <w:rsid w:val="00553D53"/>
    <w:rsid w:val="00565473"/>
    <w:rsid w:val="005E4369"/>
    <w:rsid w:val="005F5F12"/>
    <w:rsid w:val="00630656"/>
    <w:rsid w:val="0067206A"/>
    <w:rsid w:val="00672FFF"/>
    <w:rsid w:val="006A4C16"/>
    <w:rsid w:val="006E00C4"/>
    <w:rsid w:val="006E55E6"/>
    <w:rsid w:val="00750F30"/>
    <w:rsid w:val="00756189"/>
    <w:rsid w:val="007F2BA8"/>
    <w:rsid w:val="007F384D"/>
    <w:rsid w:val="00813980"/>
    <w:rsid w:val="00832CA7"/>
    <w:rsid w:val="00854127"/>
    <w:rsid w:val="00856536"/>
    <w:rsid w:val="00896192"/>
    <w:rsid w:val="008A466F"/>
    <w:rsid w:val="008C1F9A"/>
    <w:rsid w:val="008C56A7"/>
    <w:rsid w:val="008C7E96"/>
    <w:rsid w:val="008D7B24"/>
    <w:rsid w:val="008E4F47"/>
    <w:rsid w:val="009173CB"/>
    <w:rsid w:val="00941E69"/>
    <w:rsid w:val="0094735E"/>
    <w:rsid w:val="00976CB1"/>
    <w:rsid w:val="0098073A"/>
    <w:rsid w:val="00983CE6"/>
    <w:rsid w:val="009E05CC"/>
    <w:rsid w:val="00A019A0"/>
    <w:rsid w:val="00A04742"/>
    <w:rsid w:val="00A12741"/>
    <w:rsid w:val="00A12A0D"/>
    <w:rsid w:val="00AA5D3C"/>
    <w:rsid w:val="00AE7015"/>
    <w:rsid w:val="00B16B1B"/>
    <w:rsid w:val="00B20F90"/>
    <w:rsid w:val="00B412AC"/>
    <w:rsid w:val="00B565B0"/>
    <w:rsid w:val="00B9054A"/>
    <w:rsid w:val="00BC543C"/>
    <w:rsid w:val="00BE159C"/>
    <w:rsid w:val="00C0495D"/>
    <w:rsid w:val="00C400DC"/>
    <w:rsid w:val="00C6251C"/>
    <w:rsid w:val="00CA1F61"/>
    <w:rsid w:val="00CB39C1"/>
    <w:rsid w:val="00CD6449"/>
    <w:rsid w:val="00D026B1"/>
    <w:rsid w:val="00D166E3"/>
    <w:rsid w:val="00D22ACF"/>
    <w:rsid w:val="00D375DA"/>
    <w:rsid w:val="00D813F4"/>
    <w:rsid w:val="00DD43A1"/>
    <w:rsid w:val="00DE540A"/>
    <w:rsid w:val="00E17252"/>
    <w:rsid w:val="00E23615"/>
    <w:rsid w:val="00E830E0"/>
    <w:rsid w:val="00E84529"/>
    <w:rsid w:val="00E8469E"/>
    <w:rsid w:val="00EB27B8"/>
    <w:rsid w:val="00F7167B"/>
    <w:rsid w:val="00F94154"/>
    <w:rsid w:val="00FD59BD"/>
    <w:rsid w:val="00FF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7556D"/>
  <w15:chartTrackingRefBased/>
  <w15:docId w15:val="{42DDB8E5-7F28-EF4C-9BC2-9FC1016B4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5B4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3CE6"/>
    <w:rPr>
      <w:rFonts w:cs="Mangal"/>
    </w:rPr>
  </w:style>
  <w:style w:type="paragraph" w:styleId="Header">
    <w:name w:val="header"/>
    <w:basedOn w:val="Normal"/>
    <w:link w:val="HeaderChar"/>
    <w:uiPriority w:val="99"/>
    <w:unhideWhenUsed/>
    <w:rsid w:val="00E172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7252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E172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252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lesh soni</dc:creator>
  <cp:keywords/>
  <dc:description/>
  <cp:lastModifiedBy>pburma@south.du.ac.in</cp:lastModifiedBy>
  <cp:revision>2</cp:revision>
  <cp:lastPrinted>2024-05-30T11:52:00Z</cp:lastPrinted>
  <dcterms:created xsi:type="dcterms:W3CDTF">2024-06-29T16:01:00Z</dcterms:created>
  <dcterms:modified xsi:type="dcterms:W3CDTF">2024-06-29T16:01:00Z</dcterms:modified>
</cp:coreProperties>
</file>